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CDBBA" w14:textId="32105C58" w:rsidR="004D77F4" w:rsidRDefault="004D77F4" w:rsidP="004D77F4">
      <w:pPr>
        <w:jc w:val="both"/>
        <w:rPr>
          <w:rFonts w:ascii="Arial" w:hAnsi="Arial" w:cs="Arial"/>
          <w:lang w:val="en-US"/>
        </w:rPr>
      </w:pPr>
      <w:r w:rsidRPr="004D77F4">
        <w:rPr>
          <w:rFonts w:ascii="Arial" w:hAnsi="Arial" w:cs="Arial"/>
          <w:color w:val="000000" w:themeColor="text1"/>
          <w:lang w:val="en-US"/>
        </w:rPr>
        <w:t>Supplementary Material 3-</w:t>
      </w:r>
      <w:r w:rsidRPr="004D77F4">
        <w:rPr>
          <w:rFonts w:ascii="Arial" w:hAnsi="Arial" w:cs="Arial"/>
          <w:lang w:val="en-US"/>
        </w:rPr>
        <w:t>Linearity assessment of pre-pandemic female-homicide trends (January 2017</w:t>
      </w:r>
      <w:r>
        <w:rPr>
          <w:rFonts w:ascii="Arial" w:hAnsi="Arial" w:cs="Arial"/>
          <w:lang w:val="en-US"/>
        </w:rPr>
        <w:t xml:space="preserve"> to </w:t>
      </w:r>
      <w:r w:rsidRPr="004D77F4">
        <w:rPr>
          <w:rFonts w:ascii="Arial" w:hAnsi="Arial" w:cs="Arial"/>
          <w:lang w:val="en-US"/>
        </w:rPr>
        <w:t xml:space="preserve">February 2020) using quasi-Poisson regression: comparison of linear, quadratic and cubic models via quasi-F test and </w:t>
      </w:r>
      <w:r w:rsidRPr="004D77F4">
        <w:rPr>
          <w:rFonts w:ascii="Arial" w:hAnsi="Arial" w:cs="Arial"/>
        </w:rPr>
        <w:t>Δ</w:t>
      </w:r>
      <w:r w:rsidRPr="004D77F4">
        <w:rPr>
          <w:rFonts w:ascii="Arial" w:hAnsi="Arial" w:cs="Arial"/>
          <w:lang w:val="en-US"/>
        </w:rPr>
        <w:t>QAIC</w:t>
      </w:r>
      <w:r>
        <w:rPr>
          <w:rFonts w:ascii="Arial" w:hAnsi="Arial" w:cs="Arial"/>
          <w:lang w:val="en-US"/>
        </w:rPr>
        <w:t>.</w:t>
      </w:r>
    </w:p>
    <w:tbl>
      <w:tblPr>
        <w:tblW w:w="145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830"/>
        <w:gridCol w:w="689"/>
        <w:gridCol w:w="1074"/>
        <w:gridCol w:w="918"/>
        <w:gridCol w:w="952"/>
        <w:gridCol w:w="796"/>
        <w:gridCol w:w="1535"/>
        <w:gridCol w:w="1662"/>
        <w:gridCol w:w="1563"/>
        <w:gridCol w:w="985"/>
        <w:gridCol w:w="1229"/>
        <w:gridCol w:w="1107"/>
      </w:tblGrid>
      <w:tr w:rsidR="009F693D" w:rsidRPr="004D77F4" w14:paraId="24FF6DC6" w14:textId="77777777" w:rsidTr="00A945B3">
        <w:trPr>
          <w:trHeight w:val="289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DB5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lity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252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lin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FCA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li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4179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qua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BB6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qua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12D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cub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FF46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cu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05C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d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9C45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 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d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b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D20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.cub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BC02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li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F30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qu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439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cub</w:t>
            </w:r>
            <w:proofErr w:type="spellEnd"/>
          </w:p>
        </w:tc>
      </w:tr>
      <w:tr w:rsidR="009F693D" w:rsidRPr="004D77F4" w14:paraId="568AFB9A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FDF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35E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.7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FA7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484A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.2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34E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7A45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.4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955D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EA23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1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2AD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11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7AA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17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9FF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.5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F3D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.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1CC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.7</w:t>
            </w:r>
          </w:p>
        </w:tc>
      </w:tr>
      <w:tr w:rsidR="009F693D" w:rsidRPr="004D77F4" w14:paraId="37F60460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2AF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east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644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B90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09D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2AE8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9C6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051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3B5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01EA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3B0A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D9A7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AA08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BC0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.9</w:t>
            </w:r>
          </w:p>
        </w:tc>
      </w:tr>
      <w:tr w:rsidR="009F693D" w:rsidRPr="004D77F4" w14:paraId="7031014F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BAC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5CD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D4E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A25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F08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F7E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A8ED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A91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6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986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9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4DB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11B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935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4B6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.2</w:t>
            </w:r>
          </w:p>
        </w:tc>
      </w:tr>
      <w:tr w:rsidR="009F693D" w:rsidRPr="004D77F4" w14:paraId="11EC3D6C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269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04DB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1179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5CE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32FE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D7C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DB1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8C6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6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A0CF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D08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831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043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B40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.0</w:t>
            </w:r>
          </w:p>
        </w:tc>
      </w:tr>
      <w:tr w:rsidR="009F693D" w:rsidRPr="004D77F4" w14:paraId="113FF5A2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D19A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est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BEB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0C6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EBE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931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D0D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7DA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514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0AA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3D1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04E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F2B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F710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.5</w:t>
            </w:r>
          </w:p>
        </w:tc>
      </w:tr>
      <w:tr w:rsidR="009F693D" w:rsidRPr="004D77F4" w14:paraId="2EAD05C1" w14:textId="77777777" w:rsidTr="00A945B3">
        <w:trPr>
          <w:trHeight w:val="289"/>
          <w:jc w:val="center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BF046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18678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48F29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8FACC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E415E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29F17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20A62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9272F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5251C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18923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3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AE2E0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28D1E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0890E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.7</w:t>
            </w:r>
          </w:p>
        </w:tc>
      </w:tr>
      <w:tr w:rsidR="009F693D" w:rsidRPr="004D77F4" w14:paraId="482A4118" w14:textId="77777777" w:rsidTr="00A945B3">
        <w:trPr>
          <w:trHeight w:val="289"/>
          <w:jc w:val="center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C28A4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ge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40162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lin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9F4EE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li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A3DC1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qua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3F8A8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qua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B2B9B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cub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8B2BF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cu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22C1C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d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71C73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 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d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b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F4587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.cub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F335C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li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6418D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qu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19FDC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cub</w:t>
            </w:r>
            <w:proofErr w:type="spellEnd"/>
          </w:p>
        </w:tc>
      </w:tr>
      <w:tr w:rsidR="009F693D" w:rsidRPr="004D77F4" w14:paraId="78E667BC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0023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 </w:t>
            </w: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09A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B69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7D4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CBC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EDB0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21B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58E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8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4D3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12C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9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D69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B8CE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C4F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.4</w:t>
            </w:r>
          </w:p>
        </w:tc>
      </w:tr>
      <w:tr w:rsidR="009F693D" w:rsidRPr="004D77F4" w14:paraId="6D37C873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8B1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5 </w:t>
            </w: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B0B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366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995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B272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C26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3F54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B64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35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E4A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E35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8401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C69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20D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6</w:t>
            </w:r>
          </w:p>
        </w:tc>
      </w:tr>
      <w:tr w:rsidR="009F693D" w:rsidRPr="004D77F4" w14:paraId="6DC82150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E1E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 </w:t>
            </w: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3698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526E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6BB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2D7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DE5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7A5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2C4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9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77D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336B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71E1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2BE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04B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0</w:t>
            </w:r>
          </w:p>
        </w:tc>
      </w:tr>
      <w:tr w:rsidR="009F693D" w:rsidRPr="004D77F4" w14:paraId="53929D02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F58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0 </w:t>
            </w: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2BC8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312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822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EFBF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1ED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D6F2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22D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2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FBE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0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F95E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956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E82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5E6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6</w:t>
            </w:r>
          </w:p>
        </w:tc>
      </w:tr>
      <w:tr w:rsidR="009F693D" w:rsidRPr="004D77F4" w14:paraId="20A07769" w14:textId="77777777" w:rsidTr="00A945B3">
        <w:trPr>
          <w:trHeight w:val="289"/>
          <w:jc w:val="center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9E338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0 </w:t>
            </w: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</w:t>
            </w:r>
            <w:proofErr w:type="spellEnd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or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2BF87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E8DEE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BD0C2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8911A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76544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8C459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56A06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95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5359A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8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A2CF7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8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FD7E0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.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D92AD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4E22F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0</w:t>
            </w:r>
          </w:p>
        </w:tc>
      </w:tr>
      <w:tr w:rsidR="009F693D" w:rsidRPr="004D77F4" w14:paraId="7C2E01E9" w14:textId="77777777" w:rsidTr="00A945B3">
        <w:trPr>
          <w:trHeight w:val="289"/>
          <w:jc w:val="center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11BF8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thod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ED635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lin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094E3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li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0A314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qua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114B7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qua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88991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cub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664CD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cu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9FB2F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d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A2AC1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 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d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b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B0C4D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.cub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7B9DA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li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5C090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qu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D41B7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cub</w:t>
            </w:r>
            <w:proofErr w:type="spellEnd"/>
          </w:p>
        </w:tc>
      </w:tr>
      <w:tr w:rsidR="009F693D" w:rsidRPr="004D77F4" w14:paraId="671D12E8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40A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rearm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2DF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559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814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D2A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3954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908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1F0B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9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8C3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79C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229B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9B4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C394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.2</w:t>
            </w:r>
          </w:p>
        </w:tc>
      </w:tr>
      <w:tr w:rsidR="009F693D" w:rsidRPr="004D77F4" w14:paraId="6218879F" w14:textId="77777777" w:rsidTr="00A945B3">
        <w:trPr>
          <w:trHeight w:val="289"/>
          <w:jc w:val="center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6B332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Blunt </w:t>
            </w: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bject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958BE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25BE2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FC4A0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B0344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D148F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E879F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9C54A6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6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681C4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38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119D9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4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D6B25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.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84BEA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93AB1E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.1</w:t>
            </w:r>
          </w:p>
        </w:tc>
      </w:tr>
      <w:tr w:rsidR="009F693D" w:rsidRPr="004D77F4" w14:paraId="180041C5" w14:textId="77777777" w:rsidTr="00A945B3">
        <w:trPr>
          <w:trHeight w:val="289"/>
          <w:jc w:val="center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17C3E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lace of occurrenc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C3CA1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lin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2CA54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li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CD753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qua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17032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qua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E06A7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_cub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6086A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_cu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1BB74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d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53C2A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 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d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b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5ED3E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or (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s.cub</w:t>
            </w:r>
            <w:proofErr w:type="spellEnd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F5672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li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83B37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qu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88A3C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AIC_cub</w:t>
            </w:r>
            <w:proofErr w:type="spellEnd"/>
          </w:p>
        </w:tc>
      </w:tr>
      <w:tr w:rsidR="009F693D" w:rsidRPr="004D77F4" w14:paraId="19EA3B5B" w14:textId="77777777" w:rsidTr="00A945B3">
        <w:trPr>
          <w:trHeight w:val="276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7DDA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blic</w:t>
            </w:r>
            <w:proofErr w:type="spellEnd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ac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687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EB5C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5F680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E4A5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5D9A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B6F1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077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33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838B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D88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FCF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CA4D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D0C1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.9</w:t>
            </w:r>
          </w:p>
        </w:tc>
      </w:tr>
      <w:tr w:rsidR="009F693D" w:rsidRPr="004D77F4" w14:paraId="3B828A10" w14:textId="77777777" w:rsidTr="00A945B3">
        <w:trPr>
          <w:trHeight w:val="95"/>
          <w:jc w:val="center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F3D139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  home</w:t>
            </w:r>
            <w:proofErr w:type="gramEnd"/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AE564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305163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AEFEE8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75F01B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893652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.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F59AA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3B526A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3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D55A2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2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EFE24F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6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C9B244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.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C88BB5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A470A7" w14:textId="77777777" w:rsidR="009F693D" w:rsidRPr="004D77F4" w:rsidRDefault="009F693D" w:rsidP="004C5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D77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.9</w:t>
            </w:r>
          </w:p>
        </w:tc>
      </w:tr>
    </w:tbl>
    <w:p w14:paraId="4B94C264" w14:textId="4FDC14DA" w:rsidR="007373C1" w:rsidRPr="00E33633" w:rsidRDefault="00C23702" w:rsidP="007373C1">
      <w:pP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E337A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Note:</w:t>
      </w:r>
      <w:r w:rsidR="005C7998" w:rsidRPr="00E96EB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proofErr w:type="spellStart"/>
      <w:r w:rsidR="005C7998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dev_lin</w:t>
      </w:r>
      <w:proofErr w:type="spellEnd"/>
      <w:r w:rsidR="005C7998" w:rsidRPr="00E96EB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E96EB3" w:rsidRPr="00E96EB3">
        <w:rPr>
          <w:lang w:val="en-US"/>
        </w:rPr>
        <w:t xml:space="preserve"> </w:t>
      </w:r>
      <w:r w:rsidR="00E96EB3" w:rsidRPr="00E96EB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residual quasi-deviance of the linear model</w:t>
      </w:r>
      <w:r w:rsidR="00E96EB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E96EB3" w:rsidRPr="00E96EB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proofErr w:type="spellStart"/>
      <w:r w:rsidR="00E96EB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df_lin</w:t>
      </w:r>
      <w:proofErr w:type="spellEnd"/>
      <w:r w:rsidR="00E96EB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D60DA8" w:rsidRPr="00D60DA8">
        <w:rPr>
          <w:lang w:val="en-US"/>
        </w:rPr>
        <w:t xml:space="preserve"> </w:t>
      </w:r>
      <w:r w:rsidR="00D60DA8" w:rsidRPr="00D60DA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degrees of freedom of the linear model</w:t>
      </w:r>
      <w:r w:rsidR="00D60DA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D60DA8" w:rsidRPr="00D60DA8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</w:t>
      </w:r>
      <w:proofErr w:type="spellStart"/>
      <w:r w:rsidR="00D60DA8" w:rsidRPr="00D60DA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dev_quad</w:t>
      </w:r>
      <w:proofErr w:type="spellEnd"/>
      <w:r w:rsidR="000871F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0871FC" w:rsidRPr="000871FC">
        <w:rPr>
          <w:lang w:val="en-US"/>
        </w:rPr>
        <w:t xml:space="preserve"> </w:t>
      </w:r>
      <w:r w:rsidR="000871FC" w:rsidRPr="000871F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residual quasi-deviance of the quadratic model</w:t>
      </w:r>
      <w:r w:rsidR="000871F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0871FC" w:rsidRPr="000871FC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proofErr w:type="spellStart"/>
      <w:r w:rsidR="000871FC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df_quad</w:t>
      </w:r>
      <w:proofErr w:type="spellEnd"/>
      <w:r w:rsidR="000871F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C62EB0" w:rsidRPr="00C62EB0">
        <w:rPr>
          <w:lang w:val="en-US"/>
        </w:rPr>
        <w:t xml:space="preserve"> </w:t>
      </w:r>
      <w:r w:rsidR="00C62EB0" w:rsidRPr="00C62EB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degrees of freedom of the quadratic model</w:t>
      </w:r>
      <w:r w:rsidR="00484C5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E448AC" w:rsidRPr="00E448AC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</w:t>
      </w:r>
      <w:proofErr w:type="spellStart"/>
      <w:r w:rsidR="00E448AC" w:rsidRPr="00E448A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dev_cub</w:t>
      </w:r>
      <w:proofErr w:type="spellEnd"/>
      <w:r w:rsidR="00E448A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8D7A00" w:rsidRPr="008D7A00">
        <w:rPr>
          <w:lang w:val="en-US"/>
        </w:rPr>
        <w:t xml:space="preserve"> </w:t>
      </w:r>
      <w:r w:rsidR="008D7A00" w:rsidRPr="008D7A0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residual quasi-deviance of the cubic model</w:t>
      </w:r>
      <w:r w:rsidR="00873B3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873B30" w:rsidRPr="00873B3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proofErr w:type="spellStart"/>
      <w:r w:rsidR="00873B30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df_cub</w:t>
      </w:r>
      <w:proofErr w:type="spellEnd"/>
      <w:r w:rsidR="00873B30" w:rsidRPr="00A812AB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A812AB" w:rsidRPr="00A812AB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degrees of freedom of the cubic</w:t>
      </w:r>
      <w:r w:rsidR="00A812AB" w:rsidRPr="00A812A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A812AB" w:rsidRPr="00A812AB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model</w:t>
      </w:r>
      <w:r w:rsidR="00632CB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632CB3" w:rsidRPr="00632CB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632CB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p-valor </w:t>
      </w:r>
      <w:proofErr w:type="spellStart"/>
      <w:r w:rsidR="00632CB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lin</w:t>
      </w:r>
      <w:proofErr w:type="spellEnd"/>
      <w:r w:rsidR="00632CB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vs quad</w:t>
      </w:r>
      <w:r w:rsidR="007373C1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7373C1" w:rsidRPr="007373C1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p-values arise from quasi-F tests that compare, respectively, the linear versus quadratic</w:t>
      </w:r>
      <w:r w:rsid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(</w:t>
      </w:r>
      <w:r w:rsidR="00BF0A78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H</w:t>
      </w:r>
      <w:r w:rsidR="00BF0A78" w:rsidRPr="00BA5477">
        <w:rPr>
          <w:rFonts w:ascii="Arial" w:eastAsia="Times New Roman" w:hAnsi="Arial" w:cs="Arial"/>
          <w:color w:val="000000"/>
          <w:kern w:val="0"/>
          <w:sz w:val="20"/>
          <w:szCs w:val="20"/>
          <w:vertAlign w:val="subscript"/>
          <w:lang w:val="en-US" w:eastAsia="pt-BR"/>
          <w14:ligatures w14:val="none"/>
        </w:rPr>
        <w:t>0</w:t>
      </w:r>
      <w:r w:rsidR="00BF0A78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: linear model fitted the data better than the quadratic model</w:t>
      </w:r>
      <w:r w:rsid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)</w:t>
      </w:r>
      <w:r w:rsidR="007373C1">
        <w:rPr>
          <w:lang w:val="en-US"/>
        </w:rPr>
        <w:t>;</w:t>
      </w:r>
      <w:r w:rsidR="00BA5477" w:rsidRPr="00BA547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BA5477" w:rsidRPr="00C234BB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p</w:t>
      </w:r>
      <w:r w:rsidR="00BA5477" w:rsidRPr="00BA547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BA5477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valor quad vs cub</w:t>
      </w:r>
      <w:r w:rsidR="00BA547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BA5477" w:rsidRPr="00BA547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BA5477" w:rsidRPr="007373C1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p-values arise from quasi-F tests that compare, respectively, the </w:t>
      </w:r>
      <w:r w:rsidR="00BA547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quadradic</w:t>
      </w:r>
      <w:r w:rsidR="00BA5477" w:rsidRPr="007373C1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versus </w:t>
      </w:r>
      <w:r w:rsid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cubic</w:t>
      </w:r>
      <w:r w:rsidR="00BA547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(</w:t>
      </w:r>
      <w:r w:rsidR="00BA5477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H</w:t>
      </w:r>
      <w:r w:rsidR="00BA5477" w:rsidRPr="00BA5477">
        <w:rPr>
          <w:rFonts w:ascii="Arial" w:eastAsia="Times New Roman" w:hAnsi="Arial" w:cs="Arial"/>
          <w:color w:val="000000"/>
          <w:kern w:val="0"/>
          <w:sz w:val="20"/>
          <w:szCs w:val="20"/>
          <w:vertAlign w:val="subscript"/>
          <w:lang w:val="en-US" w:eastAsia="pt-BR"/>
          <w14:ligatures w14:val="none"/>
        </w:rPr>
        <w:t>0</w:t>
      </w:r>
      <w:r w:rsidR="00BA5477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: </w:t>
      </w:r>
      <w:r w:rsid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quadradic </w:t>
      </w:r>
      <w:r w:rsidR="00BA5477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model fitted the data better than the </w:t>
      </w:r>
      <w:r w:rsid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cubic </w:t>
      </w:r>
      <w:r w:rsidR="00BA5477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model</w:t>
      </w:r>
      <w:r w:rsidR="00BA547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)</w:t>
      </w:r>
      <w:r w:rsid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507693" w:rsidRPr="0050769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50769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p-valor</w:t>
      </w:r>
      <w:r w:rsidR="00507693" w:rsidRP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proofErr w:type="spellStart"/>
      <w:r w:rsidR="00507693" w:rsidRP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l</w:t>
      </w:r>
      <w:r w:rsidR="0050769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in</w:t>
      </w:r>
      <w:proofErr w:type="spellEnd"/>
      <w:r w:rsidR="0050769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proofErr w:type="spellStart"/>
      <w:r w:rsidR="0050769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vs.cub</w:t>
      </w:r>
      <w:proofErr w:type="spellEnd"/>
      <w:r w:rsidR="0050769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507693" w:rsidRP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507693" w:rsidRPr="007373C1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p-values arise from quasi-F tests that compare, respectively, the </w:t>
      </w:r>
      <w:r w:rsid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linear</w:t>
      </w:r>
      <w:r w:rsidR="00507693" w:rsidRPr="007373C1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versus </w:t>
      </w:r>
      <w:r w:rsid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cubic (</w:t>
      </w:r>
      <w:r w:rsidR="00507693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H</w:t>
      </w:r>
      <w:r w:rsidR="00507693" w:rsidRPr="00BA5477">
        <w:rPr>
          <w:rFonts w:ascii="Arial" w:eastAsia="Times New Roman" w:hAnsi="Arial" w:cs="Arial"/>
          <w:color w:val="000000"/>
          <w:kern w:val="0"/>
          <w:sz w:val="20"/>
          <w:szCs w:val="20"/>
          <w:vertAlign w:val="subscript"/>
          <w:lang w:val="en-US" w:eastAsia="pt-BR"/>
          <w14:ligatures w14:val="none"/>
        </w:rPr>
        <w:t>0</w:t>
      </w:r>
      <w:r w:rsidR="00507693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: </w:t>
      </w:r>
      <w:r w:rsidR="00E62EA9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linear </w:t>
      </w:r>
      <w:r w:rsid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507693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lastRenderedPageBreak/>
        <w:t xml:space="preserve">model fitted the data better than the </w:t>
      </w:r>
      <w:r w:rsid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cubic </w:t>
      </w:r>
      <w:r w:rsidR="00507693" w:rsidRPr="00BF0A7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model</w:t>
      </w:r>
      <w:r w:rsidR="0050769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)</w:t>
      </w:r>
      <w:r w:rsidR="00E3402E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A945B3" w:rsidRPr="00A945B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proofErr w:type="spellStart"/>
      <w:r w:rsidR="00A945B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QAIC_lin</w:t>
      </w:r>
      <w:proofErr w:type="spellEnd"/>
      <w:r w:rsidR="00A945B3" w:rsidRPr="00A945B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67443E" w:rsidRPr="0067443E">
        <w:rPr>
          <w:lang w:val="en-US"/>
        </w:rPr>
        <w:t xml:space="preserve"> </w:t>
      </w:r>
      <w:r w:rsidR="0067443E" w:rsidRPr="0067443E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Quasi-Akaike Information Criterion (QAIC) for the linear model</w:t>
      </w:r>
      <w:r w:rsidR="00F15EAB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C234BB" w:rsidRPr="00C234B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proofErr w:type="spellStart"/>
      <w:r w:rsidR="00C234BB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QAIC_quad</w:t>
      </w:r>
      <w:proofErr w:type="spellEnd"/>
      <w:r w:rsidR="00C234BB" w:rsidRPr="00C234BB">
        <w:rPr>
          <w:lang w:val="en-US"/>
        </w:rPr>
        <w:t xml:space="preserve"> </w:t>
      </w:r>
      <w:r w:rsidR="00C234BB">
        <w:rPr>
          <w:lang w:val="en-US"/>
        </w:rPr>
        <w:t>-</w:t>
      </w:r>
      <w:r w:rsidR="00C234BB" w:rsidRPr="00C234BB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Quasi-Akaike Information Criterion (QAIC) for the quadratic model</w:t>
      </w:r>
      <w:r w:rsidR="00E3363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;</w:t>
      </w:r>
      <w:r w:rsidR="00E33633" w:rsidRPr="00E3363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proofErr w:type="spellStart"/>
      <w:r w:rsidR="00E33633" w:rsidRPr="004D77F4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QAIC_cub</w:t>
      </w:r>
      <w:proofErr w:type="spellEnd"/>
      <w:r w:rsidR="00E33633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  <w:r w:rsidR="00E07D22" w:rsidRPr="00E07D22">
        <w:rPr>
          <w:lang w:val="en-US"/>
        </w:rPr>
        <w:t xml:space="preserve"> </w:t>
      </w:r>
      <w:r w:rsidR="00E07D22" w:rsidRPr="00E07D22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Quasi-Akaike Information Criterion (QAIC) for the cubic model</w:t>
      </w:r>
    </w:p>
    <w:p w14:paraId="0EAB9852" w14:textId="24F24B39" w:rsidR="00632CB3" w:rsidRPr="00632CB3" w:rsidRDefault="00632CB3" w:rsidP="00632CB3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66287C46" w14:textId="5C2A9684" w:rsidR="00E448AC" w:rsidRPr="00A812AB" w:rsidRDefault="00632CB3" w:rsidP="00E448AC">
      <w:pPr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  <w:t>-</w:t>
      </w:r>
    </w:p>
    <w:p w14:paraId="173681A0" w14:textId="060A81C1" w:rsidR="00D60DA8" w:rsidRPr="000871FC" w:rsidRDefault="00D60DA8" w:rsidP="00D60DA8">
      <w:pPr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7CAAF7E0" w14:textId="44626905" w:rsidR="004D77F4" w:rsidRPr="00E96EB3" w:rsidRDefault="004D77F4" w:rsidP="004D77F4">
      <w:pPr>
        <w:jc w:val="both"/>
        <w:rPr>
          <w:rFonts w:ascii="Arial" w:hAnsi="Arial" w:cs="Arial"/>
          <w:lang w:val="en-US"/>
        </w:rPr>
      </w:pPr>
    </w:p>
    <w:sectPr w:rsidR="004D77F4" w:rsidRPr="00E96EB3" w:rsidSect="004D77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F4"/>
    <w:rsid w:val="000871FC"/>
    <w:rsid w:val="00484C53"/>
    <w:rsid w:val="004D77F4"/>
    <w:rsid w:val="005040F6"/>
    <w:rsid w:val="00507693"/>
    <w:rsid w:val="005C7998"/>
    <w:rsid w:val="00632CB3"/>
    <w:rsid w:val="0067443E"/>
    <w:rsid w:val="007373C1"/>
    <w:rsid w:val="00873B30"/>
    <w:rsid w:val="008D7A00"/>
    <w:rsid w:val="009F693D"/>
    <w:rsid w:val="00A812AB"/>
    <w:rsid w:val="00A945B3"/>
    <w:rsid w:val="00BA5477"/>
    <w:rsid w:val="00BF0A78"/>
    <w:rsid w:val="00C234BB"/>
    <w:rsid w:val="00C23702"/>
    <w:rsid w:val="00C62EB0"/>
    <w:rsid w:val="00D60DA8"/>
    <w:rsid w:val="00E07D22"/>
    <w:rsid w:val="00E305EC"/>
    <w:rsid w:val="00E33633"/>
    <w:rsid w:val="00E337A8"/>
    <w:rsid w:val="00E3402E"/>
    <w:rsid w:val="00E448AC"/>
    <w:rsid w:val="00E62EA9"/>
    <w:rsid w:val="00E96EB3"/>
    <w:rsid w:val="00F1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901EF"/>
  <w15:chartTrackingRefBased/>
  <w15:docId w15:val="{C5B209D6-5D2D-49B2-B871-68109E54D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D7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D7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D7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D7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D7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7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D7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D7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D7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7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D7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D7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D77F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D77F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77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D77F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D77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D77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D7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D7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D7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D7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D77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D77F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D77F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D77F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D7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D77F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D77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72</Words>
  <Characters>2552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EIRA</dc:creator>
  <cp:keywords/>
  <dc:description/>
  <cp:lastModifiedBy>KARINA MEIRA</cp:lastModifiedBy>
  <cp:revision>27</cp:revision>
  <dcterms:created xsi:type="dcterms:W3CDTF">2025-08-04T18:55:00Z</dcterms:created>
  <dcterms:modified xsi:type="dcterms:W3CDTF">2025-08-07T16:23:00Z</dcterms:modified>
</cp:coreProperties>
</file>